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21"/>
        <w:gridCol w:w="960"/>
        <w:gridCol w:w="1360"/>
        <w:gridCol w:w="1260"/>
        <w:gridCol w:w="1884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Regio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Chromoso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Stran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Start posi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End positio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60536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6064649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Voight et al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00287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0038991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Voight et al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6111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622810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Voight et al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282250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28235529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Voight et al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59651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5975708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Voight et al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95065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9517364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Voight et al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626754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62685809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Voight et al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618442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61854882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Voight et al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20502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2060889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Voight et al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01076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0118303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Voight et al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30983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3108836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Voight et al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87167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87177995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This publicatio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5553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566365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This publicatio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062394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06250404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This publicatio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449437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44954216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This public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0:47:00Z</dcterms:created>
  <dc:creator>afischer</dc:creator>
  <dc:description/>
  <cp:keywords/>
  <dc:language>en-US</dc:language>
  <cp:lastModifiedBy>afischer</cp:lastModifiedBy>
  <dcterms:modified xsi:type="dcterms:W3CDTF">2011-06-07T10:48:00Z</dcterms:modified>
  <cp:revision>3</cp:revision>
  <dc:subject/>
  <dc:title/>
</cp:coreProperties>
</file>